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2D1" w:rsidRPr="00913735" w:rsidRDefault="000A02D1" w:rsidP="000A02D1">
      <w:pPr>
        <w:spacing w:before="240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gramStart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Supplementary Table 1.</w:t>
      </w:r>
      <w:proofErr w:type="gramEnd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 Clinical and biochemical features of male and female children</w:t>
      </w:r>
    </w:p>
    <w:tbl>
      <w:tblPr>
        <w:tblpPr w:leftFromText="180" w:rightFromText="180" w:vertAnchor="text" w:horzAnchor="margin" w:tblpXSpec="center" w:tblpY="209"/>
        <w:tblW w:w="956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1764"/>
        <w:gridCol w:w="1910"/>
        <w:gridCol w:w="1764"/>
        <w:gridCol w:w="2001"/>
      </w:tblGrid>
      <w:tr w:rsidR="000A02D1" w:rsidRPr="00913735" w:rsidTr="004763F1">
        <w:trPr>
          <w:trHeight w:val="342"/>
        </w:trPr>
        <w:tc>
          <w:tcPr>
            <w:tcW w:w="2128" w:type="dxa"/>
            <w:vMerge w:val="restart"/>
            <w:tcBorders>
              <w:top w:val="single" w:sz="4" w:space="0" w:color="000000"/>
              <w:bottom w:val="nil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6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ind w:firstLineChars="550" w:firstLine="132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Obese</w:t>
            </w:r>
          </w:p>
        </w:tc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ind w:firstLineChars="650" w:firstLine="156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Lean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  <w:vMerge/>
            <w:tcBorders>
              <w:top w:val="nil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Boys(N=84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girls (N=76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Boys(N=48)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girls (N=32)</w:t>
            </w:r>
          </w:p>
        </w:tc>
      </w:tr>
      <w:tr w:rsidR="000A02D1" w:rsidRPr="00913735" w:rsidTr="004763F1">
        <w:trPr>
          <w:trHeight w:val="327"/>
        </w:trPr>
        <w:tc>
          <w:tcPr>
            <w:tcW w:w="2128" w:type="dxa"/>
            <w:tcBorders>
              <w:top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1.43±2.31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0.92±2.87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0.48±3.45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1.35±2.21</w:t>
            </w:r>
          </w:p>
        </w:tc>
      </w:tr>
      <w:tr w:rsidR="000A02D1" w:rsidRPr="00913735" w:rsidTr="004763F1">
        <w:trPr>
          <w:trHeight w:val="327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BMI (kg/m</w:t>
            </w:r>
            <w:r w:rsidRPr="00913735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2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7.53±3.06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8.63 ± 4.02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7.11±3.24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8.02 ± 2.02</w:t>
            </w:r>
          </w:p>
        </w:tc>
      </w:tr>
      <w:tr w:rsidR="000A02D1" w:rsidRPr="00913735" w:rsidTr="004763F1">
        <w:trPr>
          <w:trHeight w:val="301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SDS-BMI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98±0.46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.91±0.37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53±0.81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45±0.62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SBP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6±0.88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3±0.90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3±0.78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0±0.64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DBP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3±0.41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2±0.73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3±0.36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0±0.43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FPG(</w:t>
            </w: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mol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6±0.68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1±0.60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2±0.89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6±0.68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-h PG(</w:t>
            </w: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mol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9±1.35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3±1.27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6±1.25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5±1.05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sulin 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U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4± 3.1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6 ± 5.2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24± 3.5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95 ± 2.4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-h Insulin 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U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.7 ± 9.2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.2 ± 10.7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.9 ±8.1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4.2 ± 7.6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HOMA-IR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4(1.64, 5.03)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6(2.16, 5.43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2(1.13,3.89)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8(1.45, 4.21)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TG(</w:t>
            </w: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mol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8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1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2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8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LDL-C(</w:t>
            </w: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mol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5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4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dapoctin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3±1.42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1±1.12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01±1.56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65±2.30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bestatin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8.63±18.46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2.82±26.18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75±35.26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9.53±31.15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Vaspin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45±1.10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42±0.98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5±0.90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6±1.03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Visifatin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0.32±15.31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.26±12.46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.62±10.52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.26±9.65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sCRP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13.43±182.32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78.16±208.86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42.36±182.36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21.52±166.21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L-6 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1.53±6.84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.51±6.26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.35±4.10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56±4.85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TNF-a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.53±14.24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.28±12.45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.18±4.58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.34±4.46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CAM-1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53 ±1.16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26±2.01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8 ±1.26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6 ±1.73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CAM-1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proofErr w:type="spellEnd"/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42±30.21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51±28.61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6.36±26.35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2±20.62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g-2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9.34±17.21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3.57±14.26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0.36±11.25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4.62±13.21</w:t>
            </w:r>
          </w:p>
        </w:tc>
      </w:tr>
      <w:tr w:rsidR="000A02D1" w:rsidRPr="00913735" w:rsidTr="004763F1">
        <w:trPr>
          <w:trHeight w:val="342"/>
        </w:trPr>
        <w:tc>
          <w:tcPr>
            <w:tcW w:w="2128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-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electin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g</w:t>
            </w:r>
            <w:proofErr w:type="spellEnd"/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.21±10.35</w:t>
            </w:r>
          </w:p>
        </w:tc>
        <w:tc>
          <w:tcPr>
            <w:tcW w:w="1910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.32±12.08</w:t>
            </w:r>
          </w:p>
        </w:tc>
        <w:tc>
          <w:tcPr>
            <w:tcW w:w="1764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35±4.21</w:t>
            </w:r>
          </w:p>
        </w:tc>
        <w:tc>
          <w:tcPr>
            <w:tcW w:w="2001" w:type="dxa"/>
          </w:tcPr>
          <w:p w:rsidR="000A02D1" w:rsidRPr="00913735" w:rsidRDefault="000A02D1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05±3.43</w:t>
            </w:r>
          </w:p>
        </w:tc>
      </w:tr>
    </w:tbl>
    <w:p w:rsidR="000A02D1" w:rsidRPr="00913735" w:rsidRDefault="000A02D1" w:rsidP="000A02D1">
      <w:pPr>
        <w:spacing w:before="240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Data are expressed as mean ±</w:t>
      </w:r>
      <w:proofErr w:type="spellStart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s.d.</w:t>
      </w:r>
      <w:proofErr w:type="spellEnd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 or median (25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h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percentile, 75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h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 percentile). </w:t>
      </w:r>
      <w:proofErr w:type="spellStart"/>
      <w:proofErr w:type="gramStart"/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 w:rsidRPr="00913735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proofErr w:type="spellEnd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&lt;</w:t>
      </w:r>
      <w:proofErr w:type="gramEnd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0.05; </w:t>
      </w:r>
      <w:proofErr w:type="spellStart"/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 w:rsidRPr="00913735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proofErr w:type="spellEnd"/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&lt;0.01 compared with obese.</w:t>
      </w:r>
    </w:p>
    <w:p w:rsidR="004D4153" w:rsidRPr="000A02D1" w:rsidRDefault="004D4153" w:rsidP="000A02D1">
      <w:bookmarkStart w:id="0" w:name="_GoBack"/>
      <w:bookmarkEnd w:id="0"/>
    </w:p>
    <w:sectPr w:rsidR="004D4153" w:rsidRPr="000A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-WinCharSetFFFF-H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CFC"/>
    <w:rsid w:val="000A02D1"/>
    <w:rsid w:val="000F7946"/>
    <w:rsid w:val="004D4153"/>
    <w:rsid w:val="007C5CFC"/>
    <w:rsid w:val="007D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427</Characters>
  <Application>Microsoft Office Word</Application>
  <DocSecurity>0</DocSecurity>
  <Lines>5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6T03:59:00Z</dcterms:created>
  <dcterms:modified xsi:type="dcterms:W3CDTF">2019-11-06T03:59:00Z</dcterms:modified>
</cp:coreProperties>
</file>